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等线" w:cs="Times New Roman"/>
          <w:b/>
          <w:bCs/>
          <w:sz w:val="24"/>
        </w:rPr>
      </w:pPr>
      <w:r>
        <w:rPr>
          <w:rFonts w:ascii="Times New Roman" w:hAnsi="Times New Roman" w:eastAsia="等线" w:cs="Times New Roman"/>
          <w:b/>
          <w:bCs/>
          <w:kern w:val="0"/>
          <w:sz w:val="24"/>
        </w:rPr>
        <w:t>Table S1</w:t>
      </w:r>
      <w:r>
        <w:rPr>
          <w:rFonts w:hint="eastAsia" w:ascii="Times New Roman" w:hAnsi="Times New Roman" w:eastAsia="等线" w:cs="Times New Roman"/>
          <w:b/>
          <w:bCs/>
          <w:kern w:val="0"/>
          <w:sz w:val="24"/>
          <w:lang w:val="en-US" w:eastAsia="zh-CN"/>
        </w:rPr>
        <w:t>.</w:t>
      </w:r>
      <w:r>
        <w:rPr>
          <w:rFonts w:ascii="Times New Roman" w:hAnsi="Times New Roman" w:eastAsia="等线" w:cs="Times New Roman"/>
          <w:kern w:val="0"/>
          <w:sz w:val="24"/>
        </w:rPr>
        <w:t xml:space="preserve">  </w:t>
      </w:r>
      <w:r>
        <w:rPr>
          <w:rFonts w:ascii="Times New Roman" w:hAnsi="Times New Roman" w:eastAsia="等线" w:cs="Times New Roman"/>
          <w:b/>
          <w:bCs/>
          <w:kern w:val="0"/>
          <w:sz w:val="24"/>
        </w:rPr>
        <w:t>Population characteristics by the qui</w:t>
      </w: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kern w:val="0"/>
          <w:sz w:val="24"/>
        </w:rPr>
        <w:t>ntile of dietary omega-3 intake.</w:t>
      </w:r>
    </w:p>
    <w:tbl>
      <w:tblPr>
        <w:tblStyle w:val="2"/>
        <w:tblW w:w="6768" w:type="pct"/>
        <w:tblInd w:w="-14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"/>
        <w:gridCol w:w="1269"/>
        <w:gridCol w:w="1456"/>
        <w:gridCol w:w="1682"/>
        <w:gridCol w:w="1481"/>
        <w:gridCol w:w="1504"/>
        <w:gridCol w:w="1518"/>
        <w:gridCol w:w="1557"/>
        <w:gridCol w:w="8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345" w:type="pct"/>
            <w:gridSpan w:val="7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ab/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Omega-3 intake, g/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bookmarkStart w:id="0" w:name="OLE_LINK1" w:colFirst="3" w:colLast="7"/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63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72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Q1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</w:t>
            </w:r>
            <w:r>
              <w:rPr>
                <w:rStyle w:val="4"/>
                <w:rFonts w:ascii="Times New Roman" w:hAnsi="Times New Roman" w:cs="Times New Roman"/>
                <w:sz w:val="16"/>
                <w:szCs w:val="16"/>
                <w:lang w:bidi="ar"/>
              </w:rPr>
              <w:t>≤</w:t>
            </w:r>
            <w:r>
              <w:rPr>
                <w:rStyle w:val="4"/>
                <w:rFonts w:ascii="Times New Roman" w:hAnsi="Times New Roman" w:eastAsia="宋体" w:cs="Times New Roman"/>
                <w:sz w:val="16"/>
                <w:szCs w:val="16"/>
                <w:lang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/>
                <w:bCs/>
                <w:color w:val="auto"/>
                <w:sz w:val="16"/>
                <w:szCs w:val="16"/>
                <w:lang w:bidi="ar"/>
              </w:rPr>
              <w:t>1.00</w:t>
            </w:r>
            <w:r>
              <w:rPr>
                <w:rStyle w:val="6"/>
                <w:b/>
                <w:bCs/>
                <w:color w:val="auto"/>
                <w:sz w:val="16"/>
                <w:szCs w:val="16"/>
                <w:lang w:bidi="ar"/>
              </w:rPr>
              <w:t>)</w:t>
            </w:r>
          </w:p>
        </w:tc>
        <w:tc>
          <w:tcPr>
            <w:tcW w:w="64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Q2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1.01-1.41)</w:t>
            </w:r>
          </w:p>
        </w:tc>
        <w:tc>
          <w:tcPr>
            <w:tcW w:w="65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Q3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1.42-1.87)</w:t>
            </w:r>
          </w:p>
        </w:tc>
        <w:tc>
          <w:tcPr>
            <w:tcW w:w="6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Q4</w:t>
            </w:r>
          </w:p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(1.88-2.57)</w:t>
            </w:r>
          </w:p>
        </w:tc>
        <w:tc>
          <w:tcPr>
            <w:tcW w:w="675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525"/>
              </w:tabs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Q5</w:t>
            </w:r>
          </w:p>
          <w:p>
            <w:pPr>
              <w:widowControl/>
              <w:tabs>
                <w:tab w:val="left" w:pos="525"/>
              </w:tabs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2.58)</w:t>
            </w:r>
          </w:p>
        </w:tc>
        <w:tc>
          <w:tcPr>
            <w:tcW w:w="3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kern w:val="0"/>
                <w:sz w:val="16"/>
                <w:szCs w:val="16"/>
              </w:rPr>
              <w:t>P-valu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3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,184</w:t>
            </w:r>
          </w:p>
        </w:tc>
        <w:tc>
          <w:tcPr>
            <w:tcW w:w="7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285</w:t>
            </w:r>
          </w:p>
        </w:tc>
        <w:tc>
          <w:tcPr>
            <w:tcW w:w="64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223</w:t>
            </w:r>
          </w:p>
        </w:tc>
        <w:tc>
          <w:tcPr>
            <w:tcW w:w="6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266</w:t>
            </w:r>
          </w:p>
        </w:tc>
        <w:tc>
          <w:tcPr>
            <w:tcW w:w="6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195</w:t>
            </w:r>
          </w:p>
        </w:tc>
        <w:tc>
          <w:tcPr>
            <w:tcW w:w="6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215</w:t>
            </w:r>
          </w:p>
        </w:tc>
        <w:tc>
          <w:tcPr>
            <w:tcW w:w="35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 (years)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9.00 (36.00, 61.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.00 (38.00, 64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.00 (37.00, 63.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.00 (36.00, 61.0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.00 (36.00, 60.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.00 (36.00, 59.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ge (years)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-44 year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,315 (40.6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958 (37.5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090 (37.8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51 (42.7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93 (41.9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523 (42.4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5-64 year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,352 (39.3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81 (37.8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222 (39.6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287 (38.3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291 (39.6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71 (41.1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65 year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,517 (19.9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46 (24.6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911 (22.4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628 (18.9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511 (18.3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321 (16.3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ex, 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,336 (48.3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20 (34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643 (39.9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074 (47.7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400 (53.8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99 (63.2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,848 (51.6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965 (66.0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580 (60.0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192 (52.2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795 (46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16 (36.7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ital status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rried or living with a partn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9,271 (66.2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689 (63.5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788 (65.8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88 (65.6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943 (67.3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963 (68.2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ving alon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1,913 (33.7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596 (36.4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435 (34.1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78 (34.3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252 (32.6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252 (31.7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ce/ethnicity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n, Hispanic whit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,150 (6.2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22 (5.9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3 (6.1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9 (6.3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93 (6.3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3 (6.3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n, Hispanic black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452 (4.7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09 (5.1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18 (4.8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85 (4.4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96 (4.8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44 (4.4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,205 (72.6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044 (71.9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070 (72.7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043 (72.3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992 (72.8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056 (73.2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th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,377 (16.3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810 (16.9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802 (16.1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899 (16.8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914 (15.9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952 (15.9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Education level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elow high scho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696 (13.4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815 (17.9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436 (14.8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296 (12.9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110 (11.1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039 (10.9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igh scho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,089 (22.9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513 (25.2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446 (23.6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403 (22.4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374 (22.3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353 (21.2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bove high school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,399 (63.6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957 (56.8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341 (61.5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567 (64.5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711 (66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23 (67.8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IR, 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5,787 (88.5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,914 (84.7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179 (89.1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179 (88.0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244 (89.9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271 (90.1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&lt; 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397 (11.4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371 (15.2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044 (10.8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087 (11.9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51 (10.0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44 (9.8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MI (kg/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9,244 (30.8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944 (33.9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873 (31.3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850 (30.7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817 (30.1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760 (28.3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ow weigh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05 (1.3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1 (1.2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 (1.5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 (1.3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3 (1.2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 (1.4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,849 (34.6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28 (32.7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33 (33.7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248 (35.8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79 (35.6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61 (35.0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besity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,686 (33.1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32 (32.0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33 (33.4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085 (32.0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126 (32.9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210 (35.12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moking, 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6,828 (54.4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341 (52.8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444 (55.3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404 (55.8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340 (54.1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299 (54.1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,356 (45.5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944 (47.1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779 (44.6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862 (44.1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855 (45.8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916 (45.9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troke, 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9,853 (96.9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906 (95.5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905 (96.1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028 (97.3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982 (97.58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,032 (97.8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331 (3.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79 (4.4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18 (3.8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38 (2.6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13 (2.4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3 (2.13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pertension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,804 (65.4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514 (61.8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680 (64.6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35 (66.2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80 (67.1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95 (66.8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,380 (34.5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771 (38.1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543 (35.3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431 (33.7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15 (32.8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20 (33.1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yperlipidemia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,942 (62.5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699 (61.1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776 (63.0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17 (62.8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792 (63.2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858 (62.1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,242 (37.4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586 (38.8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447 (36.9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449 (37.16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403 (36.7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357 (37.8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iabetes, n (%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righ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6,874 (89.9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240 (88.3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380 (90.1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440 (90.3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363 (90.0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,451 (90.6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,310 (10.0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,045 (11.6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43 (9.8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26 (9.6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32 (9.9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764 (9.3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upplements taken, n (%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,047 (57.4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326 (56.6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391 (57.2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466 (58.29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404 (56.5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,460 (58.5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4,137 (42.5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959 (43.3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832 (42.7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800 (41.71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791 (43.4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,755 (41.4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ordWrap w:val="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lcohol (g/d)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 (0.00, 9.3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 (0.00, 0.8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 (0.00, 7.0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 (0.00, 9.6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 (0.00, 11.1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 (0.00, 14.0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HDL-C (mmol/L)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2 (1.09, 1.6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4 (1.09, 1.6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4 (1.09, 1.6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4 (1.09, 1.6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9 (1.09, 1.6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29 (1.06, 1.5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C (mmol/L)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02 (4.34, 5.7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04 (4.37, 5.7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04 (4.34, 5.7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99 (4.32, 5.7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5.04 (4.37, 5.7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97 (4.29, 5.6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LA (g/d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36 (0.91, 2.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64 (0.49, 0.7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04 (0.93, 1.1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1 (1.29, 1.54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90 (1.72, 2.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84 (2.45, 3.4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PA (g/d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1, 0.0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0, 0.0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0, 0.0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1, 0.0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 (0.01, 0.0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 (0.01, 0.0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TA (g/d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 (0.07, 0.1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6 (0.04, 0.1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0 (0.06, 0.1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2 (0.08, 0.1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5 (0.09, 0.2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9 (0.13, 0.2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EPA (g/d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0, 0.0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 (0.00, 0.0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0, 0.0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0, 0.0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0, 0.0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 (0.01, 0.0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55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HA (g/d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, Median (IQR)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 (0.01, 0.06)</w:t>
            </w:r>
          </w:p>
        </w:tc>
        <w:tc>
          <w:tcPr>
            <w:tcW w:w="7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 (0.00, 0.02)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 (0.00, 0.04)</w:t>
            </w:r>
          </w:p>
        </w:tc>
        <w:tc>
          <w:tcPr>
            <w:tcW w:w="6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3 (0.01, 0.06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4 (0.01, 0.08)</w:t>
            </w:r>
          </w:p>
        </w:tc>
        <w:tc>
          <w:tcPr>
            <w:tcW w:w="6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6 (0.02, 0.17)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>
      <w:pPr>
        <w:widowControl/>
        <w:wordWrap w:val="0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Abbreviations: CHD, </w:t>
      </w:r>
      <w:r>
        <w:rPr>
          <w:rFonts w:ascii="Times New Roman" w:hAnsi="Times New Roman" w:cs="Times New Roman"/>
          <w:szCs w:val="21"/>
        </w:rPr>
        <w:t xml:space="preserve">coronary heart disease; </w:t>
      </w:r>
      <w:r>
        <w:rPr>
          <w:rFonts w:ascii="Times New Roman" w:hAnsi="Times New Roman" w:eastAsia="宋体" w:cs="Times New Roman"/>
          <w:szCs w:val="21"/>
        </w:rPr>
        <w:t xml:space="preserve">Q1 to Q5, quintile 1 to 5; IQR, interquartile range; </w:t>
      </w:r>
      <w:r>
        <w:rPr>
          <w:rFonts w:ascii="Times New Roman" w:hAnsi="Times New Roman" w:cs="Times New Roman"/>
          <w:szCs w:val="21"/>
        </w:rPr>
        <w:t xml:space="preserve">PIR, poverty income ratio; BMI, </w:t>
      </w:r>
      <w:r>
        <w:rPr>
          <w:rFonts w:ascii="Times New Roman" w:hAnsi="Times New Roman" w:cs="Times New Roman"/>
          <w:szCs w:val="21"/>
          <w:lang w:bidi="ar"/>
        </w:rPr>
        <w:t>body mass index</w:t>
      </w:r>
      <w:r>
        <w:rPr>
          <w:rFonts w:ascii="Times New Roman" w:hAnsi="Times New Roman" w:cs="Times New Roman"/>
          <w:szCs w:val="21"/>
        </w:rPr>
        <w:t>; HDL-C, high-density lipoprotein cholesterol; T</w:t>
      </w:r>
      <w:r>
        <w:rPr>
          <w:rFonts w:ascii="Times New Roman" w:hAnsi="Times New Roman" w:eastAsia="宋体" w:cs="Times New Roman"/>
          <w:szCs w:val="21"/>
        </w:rPr>
        <w:t>C, total cholesterol; ALA, α-linolenic acid; DPA, docosapentaenoic acid; ETA, eicosatetraenoic acid; EPA, eicosapentaenoic acid; DHA, docosahexenoic aci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00000000"/>
    <w:rsid w:val="1E9811D0"/>
    <w:rsid w:val="2A6E377C"/>
    <w:rsid w:val="330D3AE3"/>
    <w:rsid w:val="41CC2DBB"/>
    <w:rsid w:val="4C2F4672"/>
    <w:rsid w:val="6A38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qFormat/>
    <w:uiPriority w:val="0"/>
    <w:rPr>
      <w:rFonts w:ascii="Cambria Math" w:hAnsi="Cambria Math" w:eastAsia="Cambria Math" w:cs="Cambria Math"/>
      <w:color w:val="000000"/>
      <w:sz w:val="18"/>
      <w:szCs w:val="18"/>
      <w:u w:val="none"/>
    </w:rPr>
  </w:style>
  <w:style w:type="character" w:customStyle="1" w:styleId="5">
    <w:name w:val="font8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6">
    <w:name w:val="font61"/>
    <w:basedOn w:val="3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9:54:18Z</dcterms:created>
  <dc:creator>zhaomengjie</dc:creator>
  <cp:lastModifiedBy>ZMJ</cp:lastModifiedBy>
  <dcterms:modified xsi:type="dcterms:W3CDTF">2023-11-23T09:5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17E54D1BE1F4923BF8D9F842C997012_12</vt:lpwstr>
  </property>
</Properties>
</file>